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E4CF3" w14:textId="534AC686" w:rsidR="00DA144C" w:rsidRPr="00FA7453" w:rsidRDefault="00DA144C">
      <w:r>
        <w:rPr>
          <w:b/>
          <w:bCs/>
        </w:rPr>
        <w:t xml:space="preserve">S2 Appendix. </w:t>
      </w:r>
      <w:r w:rsidR="00FA7453">
        <w:rPr>
          <w:b/>
          <w:bCs/>
        </w:rPr>
        <w:t xml:space="preserve">COREQ Checklist. </w:t>
      </w:r>
      <w:r w:rsidR="005239EF" w:rsidRPr="005239EF">
        <w:t xml:space="preserve">The Consolidated Criteria for Reporting Qualitative </w:t>
      </w:r>
      <w:r w:rsidR="005239EF">
        <w:t>Research</w:t>
      </w:r>
      <w:r w:rsidR="005239EF" w:rsidRPr="005239EF">
        <w:t xml:space="preserve"> (COREQ): 32-item </w:t>
      </w:r>
      <w:r w:rsidR="005239EF">
        <w:t>C</w:t>
      </w:r>
      <w:r w:rsidR="005239EF" w:rsidRPr="005239EF">
        <w:t>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C7EF6" w14:paraId="18569929" w14:textId="77777777" w:rsidTr="008C7EF6">
        <w:tc>
          <w:tcPr>
            <w:tcW w:w="3116" w:type="dxa"/>
          </w:tcPr>
          <w:p w14:paraId="5C85B855" w14:textId="4AA5778A" w:rsidR="008C7EF6" w:rsidRPr="008C7EF6" w:rsidRDefault="008C7EF6">
            <w:r>
              <w:t>Item</w:t>
            </w:r>
          </w:p>
        </w:tc>
        <w:tc>
          <w:tcPr>
            <w:tcW w:w="3117" w:type="dxa"/>
          </w:tcPr>
          <w:p w14:paraId="10FD7038" w14:textId="52BB3FA7" w:rsidR="008C7EF6" w:rsidRDefault="008C7EF6">
            <w:r>
              <w:t>Guide questions/description</w:t>
            </w:r>
          </w:p>
        </w:tc>
        <w:tc>
          <w:tcPr>
            <w:tcW w:w="3117" w:type="dxa"/>
          </w:tcPr>
          <w:p w14:paraId="65C6D7ED" w14:textId="5FA29337" w:rsidR="008C7EF6" w:rsidRDefault="003F760A">
            <w:r>
              <w:t>Notes</w:t>
            </w:r>
          </w:p>
        </w:tc>
      </w:tr>
      <w:tr w:rsidR="002213E1" w14:paraId="519D85D4" w14:textId="77777777" w:rsidTr="002213E1">
        <w:tc>
          <w:tcPr>
            <w:tcW w:w="9350" w:type="dxa"/>
            <w:gridSpan w:val="3"/>
            <w:vAlign w:val="center"/>
          </w:tcPr>
          <w:p w14:paraId="680CE441" w14:textId="6C0E68F2" w:rsidR="002213E1" w:rsidRDefault="002213E1" w:rsidP="002213E1">
            <w:pPr>
              <w:jc w:val="center"/>
            </w:pPr>
            <w:r>
              <w:rPr>
                <w:b/>
                <w:bCs/>
              </w:rPr>
              <w:t>Domain 1: Research Team and Reflexivity</w:t>
            </w:r>
          </w:p>
        </w:tc>
      </w:tr>
      <w:tr w:rsidR="008C7EF6" w14:paraId="43B59D61" w14:textId="77777777" w:rsidTr="008C7EF6">
        <w:tc>
          <w:tcPr>
            <w:tcW w:w="3116" w:type="dxa"/>
          </w:tcPr>
          <w:p w14:paraId="489447DF" w14:textId="21D36266" w:rsidR="008C7EF6" w:rsidRPr="008C7EF6" w:rsidRDefault="008C7EF6">
            <w:r>
              <w:t>Personal Characteristics</w:t>
            </w:r>
          </w:p>
        </w:tc>
        <w:tc>
          <w:tcPr>
            <w:tcW w:w="3117" w:type="dxa"/>
          </w:tcPr>
          <w:p w14:paraId="7B9617F1" w14:textId="77777777" w:rsidR="008C7EF6" w:rsidRDefault="008C7EF6"/>
        </w:tc>
        <w:tc>
          <w:tcPr>
            <w:tcW w:w="3117" w:type="dxa"/>
          </w:tcPr>
          <w:p w14:paraId="482161E6" w14:textId="77777777" w:rsidR="008C7EF6" w:rsidRDefault="008C7EF6"/>
        </w:tc>
      </w:tr>
      <w:tr w:rsidR="008C7EF6" w14:paraId="18A073F5" w14:textId="77777777" w:rsidTr="008C7EF6">
        <w:tc>
          <w:tcPr>
            <w:tcW w:w="3116" w:type="dxa"/>
          </w:tcPr>
          <w:p w14:paraId="29637080" w14:textId="187E36C9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Interviewer/facilitator</w:t>
            </w:r>
          </w:p>
        </w:tc>
        <w:tc>
          <w:tcPr>
            <w:tcW w:w="3117" w:type="dxa"/>
          </w:tcPr>
          <w:p w14:paraId="66DFA54E" w14:textId="4574484E" w:rsidR="008C7EF6" w:rsidRDefault="008C7EF6">
            <w:r w:rsidRPr="008C7EF6">
              <w:t>Which author/s conducted the interview or focus group?</w:t>
            </w:r>
          </w:p>
        </w:tc>
        <w:tc>
          <w:tcPr>
            <w:tcW w:w="3117" w:type="dxa"/>
          </w:tcPr>
          <w:p w14:paraId="36B4D932" w14:textId="77777777" w:rsidR="003D72C1" w:rsidRDefault="008C7EF6">
            <w:r>
              <w:t>SDK conducted the focus groups. SLP and ID served as notetakers during the focus groups.</w:t>
            </w:r>
            <w:r w:rsidR="007D6603">
              <w:t xml:space="preserve"> </w:t>
            </w:r>
          </w:p>
          <w:p w14:paraId="558EF2B7" w14:textId="77777777" w:rsidR="003D72C1" w:rsidRDefault="003D72C1"/>
          <w:p w14:paraId="2CD59421" w14:textId="52FD2C07" w:rsidR="008C7EF6" w:rsidRDefault="007D6603">
            <w:r>
              <w:t>Described in methods.</w:t>
            </w:r>
          </w:p>
        </w:tc>
      </w:tr>
      <w:tr w:rsidR="008C7EF6" w14:paraId="780F1182" w14:textId="77777777" w:rsidTr="008C7EF6">
        <w:tc>
          <w:tcPr>
            <w:tcW w:w="3116" w:type="dxa"/>
          </w:tcPr>
          <w:p w14:paraId="5E8D39CC" w14:textId="2D084DAC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Credentials</w:t>
            </w:r>
          </w:p>
        </w:tc>
        <w:tc>
          <w:tcPr>
            <w:tcW w:w="3117" w:type="dxa"/>
          </w:tcPr>
          <w:p w14:paraId="6AEF1EFF" w14:textId="7173CF49" w:rsidR="008C7EF6" w:rsidRDefault="00E469C8">
            <w:r w:rsidRPr="00E469C8">
              <w:t>What were the researcher’s credentials?</w:t>
            </w:r>
          </w:p>
        </w:tc>
        <w:tc>
          <w:tcPr>
            <w:tcW w:w="3117" w:type="dxa"/>
          </w:tcPr>
          <w:p w14:paraId="6EA006E5" w14:textId="77777777" w:rsidR="008C7EF6" w:rsidRDefault="00E469C8">
            <w:r>
              <w:t>SDK: PhD</w:t>
            </w:r>
          </w:p>
          <w:p w14:paraId="606DEDDC" w14:textId="77777777" w:rsidR="00E469C8" w:rsidRDefault="00E469C8">
            <w:r>
              <w:t>SLP: MPH</w:t>
            </w:r>
          </w:p>
          <w:p w14:paraId="118C0353" w14:textId="77777777" w:rsidR="00E469C8" w:rsidRDefault="00E469C8">
            <w:r>
              <w:t>ID: BS</w:t>
            </w:r>
          </w:p>
          <w:p w14:paraId="127B2EB2" w14:textId="77777777" w:rsidR="00BD4CDE" w:rsidRDefault="00BD4CDE"/>
          <w:p w14:paraId="72851F4F" w14:textId="1ABB1C23" w:rsidR="00BD4CDE" w:rsidRDefault="00BD4CDE">
            <w:r>
              <w:t>Described in methods.</w:t>
            </w:r>
          </w:p>
        </w:tc>
      </w:tr>
      <w:tr w:rsidR="008C7EF6" w14:paraId="1BABC5ED" w14:textId="77777777" w:rsidTr="008C7EF6">
        <w:tc>
          <w:tcPr>
            <w:tcW w:w="3116" w:type="dxa"/>
          </w:tcPr>
          <w:p w14:paraId="751F9325" w14:textId="1A5CA918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Occupation</w:t>
            </w:r>
          </w:p>
        </w:tc>
        <w:tc>
          <w:tcPr>
            <w:tcW w:w="3117" w:type="dxa"/>
          </w:tcPr>
          <w:p w14:paraId="575CFA6F" w14:textId="21E785FF" w:rsidR="008C7EF6" w:rsidRDefault="00E469C8">
            <w:r w:rsidRPr="00E469C8">
              <w:t>What was their occupation at the time of the study?</w:t>
            </w:r>
          </w:p>
        </w:tc>
        <w:tc>
          <w:tcPr>
            <w:tcW w:w="3117" w:type="dxa"/>
          </w:tcPr>
          <w:p w14:paraId="28DB872A" w14:textId="51448744" w:rsidR="008C7EF6" w:rsidRDefault="00E469C8">
            <w:r>
              <w:t>SDK: Assistant Professor</w:t>
            </w:r>
          </w:p>
          <w:p w14:paraId="51A47373" w14:textId="6DC55FF1" w:rsidR="00E469C8" w:rsidRDefault="00E469C8">
            <w:r>
              <w:t xml:space="preserve">SLP: </w:t>
            </w:r>
            <w:r w:rsidR="00394929">
              <w:t>Graduate r</w:t>
            </w:r>
            <w:r>
              <w:t>esearch assistant</w:t>
            </w:r>
          </w:p>
          <w:p w14:paraId="625A6904" w14:textId="77777777" w:rsidR="00E469C8" w:rsidRDefault="00E469C8" w:rsidP="00E469C8">
            <w:r>
              <w:t xml:space="preserve">ID: </w:t>
            </w:r>
            <w:r w:rsidR="00394929">
              <w:t>Graduate r</w:t>
            </w:r>
            <w:r>
              <w:t>esearch assistant</w:t>
            </w:r>
          </w:p>
          <w:p w14:paraId="408244E8" w14:textId="77777777" w:rsidR="00C2725F" w:rsidRDefault="00C2725F" w:rsidP="00E469C8"/>
          <w:p w14:paraId="2500683E" w14:textId="609A4801" w:rsidR="00C2725F" w:rsidRDefault="00C2725F" w:rsidP="00E469C8">
            <w:r>
              <w:t>Described in methods.</w:t>
            </w:r>
          </w:p>
        </w:tc>
      </w:tr>
      <w:tr w:rsidR="008C7EF6" w14:paraId="0D9A1D55" w14:textId="77777777" w:rsidTr="008C7EF6">
        <w:tc>
          <w:tcPr>
            <w:tcW w:w="3116" w:type="dxa"/>
          </w:tcPr>
          <w:p w14:paraId="27D4DFCE" w14:textId="6E74BE67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Gender</w:t>
            </w:r>
          </w:p>
        </w:tc>
        <w:tc>
          <w:tcPr>
            <w:tcW w:w="3117" w:type="dxa"/>
          </w:tcPr>
          <w:p w14:paraId="2C9A98FC" w14:textId="524B430F" w:rsidR="008C7EF6" w:rsidRDefault="00E469C8">
            <w:r w:rsidRPr="00E469C8">
              <w:t>Was the researcher male or female?</w:t>
            </w:r>
          </w:p>
        </w:tc>
        <w:tc>
          <w:tcPr>
            <w:tcW w:w="3117" w:type="dxa"/>
          </w:tcPr>
          <w:p w14:paraId="41EBC966" w14:textId="5C53AC91" w:rsidR="00AD73C7" w:rsidRDefault="00E469C8">
            <w:r>
              <w:t>SDK, SLP, and ID were females.</w:t>
            </w:r>
          </w:p>
        </w:tc>
      </w:tr>
      <w:tr w:rsidR="008C7EF6" w14:paraId="01C564A1" w14:textId="77777777" w:rsidTr="008C7EF6">
        <w:tc>
          <w:tcPr>
            <w:tcW w:w="3116" w:type="dxa"/>
          </w:tcPr>
          <w:p w14:paraId="6C640019" w14:textId="4048A8BB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Experience and training</w:t>
            </w:r>
          </w:p>
        </w:tc>
        <w:tc>
          <w:tcPr>
            <w:tcW w:w="3117" w:type="dxa"/>
          </w:tcPr>
          <w:p w14:paraId="53649E17" w14:textId="0157A008" w:rsidR="008C7EF6" w:rsidRDefault="00E469C8">
            <w:r w:rsidRPr="00E469C8">
              <w:t>What experience or training did the researcher have?</w:t>
            </w:r>
          </w:p>
        </w:tc>
        <w:tc>
          <w:tcPr>
            <w:tcW w:w="3117" w:type="dxa"/>
          </w:tcPr>
          <w:p w14:paraId="6CB339C6" w14:textId="77777777" w:rsidR="008C7EF6" w:rsidRDefault="00E469C8">
            <w:r>
              <w:t>SDK</w:t>
            </w:r>
            <w:r w:rsidR="0028511A">
              <w:t xml:space="preserve">, </w:t>
            </w:r>
            <w:r>
              <w:t>SLP</w:t>
            </w:r>
            <w:r w:rsidR="0028511A">
              <w:t>, and ID</w:t>
            </w:r>
            <w:r w:rsidRPr="00E469C8">
              <w:t xml:space="preserve"> had experience with facilitating focus groups and conducting</w:t>
            </w:r>
            <w:r w:rsidR="0028511A">
              <w:t xml:space="preserve"> participant</w:t>
            </w:r>
            <w:r w:rsidRPr="00E469C8">
              <w:t xml:space="preserve"> interviews.</w:t>
            </w:r>
          </w:p>
          <w:p w14:paraId="7B667AE1" w14:textId="77777777" w:rsidR="00324770" w:rsidRDefault="00324770"/>
          <w:p w14:paraId="5611BE7B" w14:textId="25850C6A" w:rsidR="00324770" w:rsidRDefault="00324770">
            <w:r>
              <w:t>Described in methods.</w:t>
            </w:r>
          </w:p>
        </w:tc>
      </w:tr>
      <w:tr w:rsidR="008C7EF6" w14:paraId="72875747" w14:textId="77777777" w:rsidTr="008C7EF6">
        <w:tc>
          <w:tcPr>
            <w:tcW w:w="3116" w:type="dxa"/>
          </w:tcPr>
          <w:p w14:paraId="05D140A9" w14:textId="21EED650" w:rsidR="008C7EF6" w:rsidRDefault="00E469C8" w:rsidP="00E469C8">
            <w:r>
              <w:t>Relationship with Participants</w:t>
            </w:r>
          </w:p>
        </w:tc>
        <w:tc>
          <w:tcPr>
            <w:tcW w:w="3117" w:type="dxa"/>
          </w:tcPr>
          <w:p w14:paraId="47AA4AC4" w14:textId="77777777" w:rsidR="008C7EF6" w:rsidRDefault="008C7EF6"/>
        </w:tc>
        <w:tc>
          <w:tcPr>
            <w:tcW w:w="3117" w:type="dxa"/>
          </w:tcPr>
          <w:p w14:paraId="6B0323F5" w14:textId="77777777" w:rsidR="008C7EF6" w:rsidRDefault="008C7EF6"/>
        </w:tc>
      </w:tr>
      <w:tr w:rsidR="008C7EF6" w14:paraId="2C52A316" w14:textId="77777777" w:rsidTr="008C7EF6">
        <w:tc>
          <w:tcPr>
            <w:tcW w:w="3116" w:type="dxa"/>
          </w:tcPr>
          <w:p w14:paraId="7CADE625" w14:textId="1CAC8028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Relationship established</w:t>
            </w:r>
          </w:p>
        </w:tc>
        <w:tc>
          <w:tcPr>
            <w:tcW w:w="3117" w:type="dxa"/>
          </w:tcPr>
          <w:p w14:paraId="36631646" w14:textId="4FF19B49" w:rsidR="008C7EF6" w:rsidRDefault="00E469C8">
            <w:r w:rsidRPr="00E469C8">
              <w:t>Was a relationship established prior to study commencement?</w:t>
            </w:r>
          </w:p>
        </w:tc>
        <w:tc>
          <w:tcPr>
            <w:tcW w:w="3117" w:type="dxa"/>
          </w:tcPr>
          <w:p w14:paraId="125A4696" w14:textId="1FFCC8C9" w:rsidR="008C7EF6" w:rsidRDefault="00E469C8">
            <w:r w:rsidRPr="00E469C8">
              <w:t xml:space="preserve">The research team had no prior contact with participants </w:t>
            </w:r>
            <w:r w:rsidR="00573E1F">
              <w:t>prior to study commencement.</w:t>
            </w:r>
          </w:p>
        </w:tc>
      </w:tr>
      <w:tr w:rsidR="008C7EF6" w14:paraId="09A9AC73" w14:textId="77777777" w:rsidTr="008C7EF6">
        <w:tc>
          <w:tcPr>
            <w:tcW w:w="3116" w:type="dxa"/>
          </w:tcPr>
          <w:p w14:paraId="3D365839" w14:textId="32CE957B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Participant knowledge of the interviewer</w:t>
            </w:r>
          </w:p>
        </w:tc>
        <w:tc>
          <w:tcPr>
            <w:tcW w:w="3117" w:type="dxa"/>
          </w:tcPr>
          <w:p w14:paraId="68E34DB5" w14:textId="79603980" w:rsidR="008C7EF6" w:rsidRPr="00C8139F" w:rsidRDefault="00E469C8">
            <w:r w:rsidRPr="00C8139F">
              <w:t xml:space="preserve">What did the participants know about the researcher? </w:t>
            </w:r>
          </w:p>
        </w:tc>
        <w:tc>
          <w:tcPr>
            <w:tcW w:w="3117" w:type="dxa"/>
          </w:tcPr>
          <w:p w14:paraId="09C52CBE" w14:textId="77777777" w:rsidR="00781233" w:rsidRDefault="005518CD" w:rsidP="00573E1F">
            <w:r>
              <w:t xml:space="preserve">Participants were informed </w:t>
            </w:r>
            <w:r w:rsidR="002229F3">
              <w:t xml:space="preserve">that the research team was interested in </w:t>
            </w:r>
            <w:r w:rsidR="00CF01C6">
              <w:t>learning</w:t>
            </w:r>
            <w:r w:rsidR="00CF01C6" w:rsidRPr="005B1CDC">
              <w:t xml:space="preserve"> about </w:t>
            </w:r>
            <w:r w:rsidR="00CF01C6">
              <w:t>how to develop tobacco prevention messages</w:t>
            </w:r>
            <w:r w:rsidR="007D2F84">
              <w:t xml:space="preserve"> for youth.</w:t>
            </w:r>
            <w:r w:rsidR="00897738">
              <w:t xml:space="preserve"> </w:t>
            </w:r>
          </w:p>
          <w:p w14:paraId="2502BE08" w14:textId="77777777" w:rsidR="00781233" w:rsidRDefault="00781233" w:rsidP="00573E1F"/>
          <w:p w14:paraId="73291223" w14:textId="6C521BD5" w:rsidR="008C7EF6" w:rsidRDefault="00897738" w:rsidP="00573E1F">
            <w:r>
              <w:t>Described in methods.</w:t>
            </w:r>
          </w:p>
        </w:tc>
      </w:tr>
      <w:tr w:rsidR="008C7EF6" w14:paraId="322E3F0F" w14:textId="77777777" w:rsidTr="008C7EF6">
        <w:tc>
          <w:tcPr>
            <w:tcW w:w="3116" w:type="dxa"/>
          </w:tcPr>
          <w:p w14:paraId="1B34838A" w14:textId="1B6CE61E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Interviewer characteristics</w:t>
            </w:r>
          </w:p>
        </w:tc>
        <w:tc>
          <w:tcPr>
            <w:tcW w:w="3117" w:type="dxa"/>
          </w:tcPr>
          <w:p w14:paraId="48A7117C" w14:textId="321C1178" w:rsidR="008C7EF6" w:rsidRPr="0032380B" w:rsidRDefault="00E469C8">
            <w:r w:rsidRPr="0032380B">
              <w:t>What characteristics were reported about the interviewer/facilitator?</w:t>
            </w:r>
          </w:p>
        </w:tc>
        <w:tc>
          <w:tcPr>
            <w:tcW w:w="3117" w:type="dxa"/>
          </w:tcPr>
          <w:p w14:paraId="4C569F68" w14:textId="28F5FB9C" w:rsidR="005C7122" w:rsidRPr="005C7122" w:rsidRDefault="00897738" w:rsidP="005C7122">
            <w:r>
              <w:t xml:space="preserve">Participants were told </w:t>
            </w:r>
            <w:r w:rsidR="00194555">
              <w:t>that the moderator and note-takers worked at UNC Chapel Hill.</w:t>
            </w:r>
          </w:p>
        </w:tc>
      </w:tr>
      <w:tr w:rsidR="00D63F2D" w14:paraId="2C0386C3" w14:textId="77777777" w:rsidTr="00D63F2D">
        <w:tc>
          <w:tcPr>
            <w:tcW w:w="9350" w:type="dxa"/>
            <w:gridSpan w:val="3"/>
            <w:vAlign w:val="center"/>
          </w:tcPr>
          <w:p w14:paraId="6B86C369" w14:textId="08659E34" w:rsidR="00D63F2D" w:rsidRDefault="00D63F2D" w:rsidP="00D63F2D">
            <w:pPr>
              <w:jc w:val="center"/>
            </w:pPr>
            <w:r>
              <w:rPr>
                <w:b/>
                <w:bCs/>
              </w:rPr>
              <w:t>Domain 2: Study Design</w:t>
            </w:r>
          </w:p>
        </w:tc>
      </w:tr>
      <w:tr w:rsidR="008C7EF6" w14:paraId="11D6F8BF" w14:textId="77777777" w:rsidTr="008C7EF6">
        <w:tc>
          <w:tcPr>
            <w:tcW w:w="3116" w:type="dxa"/>
          </w:tcPr>
          <w:p w14:paraId="3DBCD64A" w14:textId="7BFDBB7B" w:rsidR="008C7EF6" w:rsidRDefault="008C7EF6" w:rsidP="008C7EF6">
            <w:r>
              <w:t>Theoretical Framework</w:t>
            </w:r>
          </w:p>
        </w:tc>
        <w:tc>
          <w:tcPr>
            <w:tcW w:w="3117" w:type="dxa"/>
          </w:tcPr>
          <w:p w14:paraId="10759E8A" w14:textId="77777777" w:rsidR="008C7EF6" w:rsidRDefault="008C7EF6"/>
        </w:tc>
        <w:tc>
          <w:tcPr>
            <w:tcW w:w="3117" w:type="dxa"/>
          </w:tcPr>
          <w:p w14:paraId="0B4FDCD1" w14:textId="77777777" w:rsidR="008C7EF6" w:rsidRDefault="008C7EF6"/>
        </w:tc>
      </w:tr>
      <w:tr w:rsidR="008C7EF6" w14:paraId="36FEFFEE" w14:textId="77777777" w:rsidTr="008C7EF6">
        <w:tc>
          <w:tcPr>
            <w:tcW w:w="3116" w:type="dxa"/>
          </w:tcPr>
          <w:p w14:paraId="18E76392" w14:textId="5BC547E4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Methodological orientation and theory</w:t>
            </w:r>
          </w:p>
        </w:tc>
        <w:tc>
          <w:tcPr>
            <w:tcW w:w="3117" w:type="dxa"/>
          </w:tcPr>
          <w:p w14:paraId="7FE3A97C" w14:textId="62A1BD14" w:rsidR="00E469C8" w:rsidRPr="00C17A6B" w:rsidRDefault="00E469C8" w:rsidP="00E469C8">
            <w:r w:rsidRPr="00C17A6B">
              <w:t>What methodological orientation was stated to underpin the study?</w:t>
            </w:r>
          </w:p>
        </w:tc>
        <w:tc>
          <w:tcPr>
            <w:tcW w:w="3117" w:type="dxa"/>
          </w:tcPr>
          <w:p w14:paraId="578DF3B4" w14:textId="05D5DFC4" w:rsidR="00781233" w:rsidRDefault="008A35A4">
            <w:r w:rsidRPr="008A35A4">
              <w:t xml:space="preserve">The research team </w:t>
            </w:r>
            <w:r w:rsidR="00E80F53">
              <w:t xml:space="preserve">used a </w:t>
            </w:r>
            <w:r w:rsidR="00E80F53" w:rsidRPr="00E80F53">
              <w:t>thematic data analysis approach</w:t>
            </w:r>
            <w:r w:rsidR="00A2755F">
              <w:t xml:space="preserve">. We </w:t>
            </w:r>
            <w:r w:rsidR="00467CDD">
              <w:t xml:space="preserve">analyzed the data using </w:t>
            </w:r>
            <w:r w:rsidR="006356BE">
              <w:t>both deductive (</w:t>
            </w:r>
            <w:r w:rsidR="00A2755F" w:rsidRPr="00A2755F">
              <w:t>developed an initial codebook based on topics in the focus group guide that pertained to the research question</w:t>
            </w:r>
            <w:r w:rsidR="00A2755F">
              <w:t>) and</w:t>
            </w:r>
            <w:r w:rsidR="00A2755F" w:rsidRPr="00A2755F">
              <w:t xml:space="preserve"> </w:t>
            </w:r>
            <w:r w:rsidR="00467CDD">
              <w:t xml:space="preserve">inductive </w:t>
            </w:r>
            <w:r w:rsidR="00A2755F">
              <w:t>(</w:t>
            </w:r>
            <w:r w:rsidR="00C17A6B" w:rsidRPr="00C17A6B">
              <w:t>identif</w:t>
            </w:r>
            <w:r w:rsidR="00C17A6B">
              <w:t>ied</w:t>
            </w:r>
            <w:r w:rsidR="00C17A6B" w:rsidRPr="00C17A6B">
              <w:t xml:space="preserve"> codes to add to the codebook</w:t>
            </w:r>
            <w:r w:rsidR="00C17A6B">
              <w:t xml:space="preserve"> after reading and coding transcripts)</w:t>
            </w:r>
            <w:r w:rsidR="00FB08F3">
              <w:t xml:space="preserve"> codes</w:t>
            </w:r>
            <w:r w:rsidR="00C17A6B">
              <w:t>.</w:t>
            </w:r>
            <w:r w:rsidR="00131237">
              <w:t xml:space="preserve"> </w:t>
            </w:r>
          </w:p>
          <w:p w14:paraId="39F39885" w14:textId="77777777" w:rsidR="00781233" w:rsidRDefault="00781233"/>
          <w:p w14:paraId="5BE9E4E5" w14:textId="7BCB1BBA" w:rsidR="008C7EF6" w:rsidRDefault="00131237">
            <w:r>
              <w:t>Described in methods.</w:t>
            </w:r>
          </w:p>
        </w:tc>
      </w:tr>
      <w:tr w:rsidR="008C7EF6" w14:paraId="64EB8382" w14:textId="77777777" w:rsidTr="008C7EF6">
        <w:tc>
          <w:tcPr>
            <w:tcW w:w="3116" w:type="dxa"/>
          </w:tcPr>
          <w:p w14:paraId="13ABB488" w14:textId="70C66F62" w:rsidR="008C7EF6" w:rsidRDefault="008C7EF6" w:rsidP="008C7EF6">
            <w:r>
              <w:t>Participant Selection</w:t>
            </w:r>
          </w:p>
        </w:tc>
        <w:tc>
          <w:tcPr>
            <w:tcW w:w="3117" w:type="dxa"/>
          </w:tcPr>
          <w:p w14:paraId="3D397C2E" w14:textId="77777777" w:rsidR="008C7EF6" w:rsidRDefault="008C7EF6"/>
        </w:tc>
        <w:tc>
          <w:tcPr>
            <w:tcW w:w="3117" w:type="dxa"/>
          </w:tcPr>
          <w:p w14:paraId="615DC215" w14:textId="77777777" w:rsidR="008C7EF6" w:rsidRDefault="008C7EF6"/>
        </w:tc>
      </w:tr>
      <w:tr w:rsidR="008C7EF6" w14:paraId="09F1AFF3" w14:textId="77777777" w:rsidTr="008C7EF6">
        <w:tc>
          <w:tcPr>
            <w:tcW w:w="3116" w:type="dxa"/>
          </w:tcPr>
          <w:p w14:paraId="65A27D1C" w14:textId="001B5346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Sampling</w:t>
            </w:r>
          </w:p>
        </w:tc>
        <w:tc>
          <w:tcPr>
            <w:tcW w:w="3117" w:type="dxa"/>
          </w:tcPr>
          <w:p w14:paraId="25A68E90" w14:textId="6A6478ED" w:rsidR="008C7EF6" w:rsidRDefault="00E469C8">
            <w:r w:rsidRPr="00E469C8">
              <w:t>How were participants selected?</w:t>
            </w:r>
          </w:p>
        </w:tc>
        <w:tc>
          <w:tcPr>
            <w:tcW w:w="3117" w:type="dxa"/>
          </w:tcPr>
          <w:p w14:paraId="123FDA8D" w14:textId="77777777" w:rsidR="00781233" w:rsidRDefault="001618AA">
            <w:r>
              <w:t>Participants were recruited using convenience sampling.</w:t>
            </w:r>
            <w:r w:rsidR="00131237">
              <w:t xml:space="preserve"> </w:t>
            </w:r>
          </w:p>
          <w:p w14:paraId="1D566C2A" w14:textId="77777777" w:rsidR="00781233" w:rsidRDefault="00781233"/>
          <w:p w14:paraId="01B7F9AA" w14:textId="36B01D07" w:rsidR="008C7EF6" w:rsidRDefault="00131237">
            <w:r>
              <w:t>Described in methods.</w:t>
            </w:r>
          </w:p>
        </w:tc>
      </w:tr>
      <w:tr w:rsidR="008C7EF6" w14:paraId="28729C2D" w14:textId="77777777" w:rsidTr="008C7EF6">
        <w:tc>
          <w:tcPr>
            <w:tcW w:w="3116" w:type="dxa"/>
          </w:tcPr>
          <w:p w14:paraId="6A026563" w14:textId="7B86D3F0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Method of approach</w:t>
            </w:r>
          </w:p>
        </w:tc>
        <w:tc>
          <w:tcPr>
            <w:tcW w:w="3117" w:type="dxa"/>
          </w:tcPr>
          <w:p w14:paraId="78F87BE3" w14:textId="411463A9" w:rsidR="008C7EF6" w:rsidRDefault="00E469C8">
            <w:r>
              <w:t>How were participants approached?</w:t>
            </w:r>
          </w:p>
        </w:tc>
        <w:tc>
          <w:tcPr>
            <w:tcW w:w="3117" w:type="dxa"/>
          </w:tcPr>
          <w:p w14:paraId="2D379186" w14:textId="77777777" w:rsidR="00781233" w:rsidRDefault="00D740B6">
            <w:r>
              <w:t xml:space="preserve">Participants were recruited via ads posted </w:t>
            </w:r>
            <w:r w:rsidR="00270EF1">
              <w:t>nationally on Instagram and flyers within the Triangle area of North Carolina.</w:t>
            </w:r>
            <w:r w:rsidR="009E1C14">
              <w:t xml:space="preserve"> </w:t>
            </w:r>
            <w:r w:rsidR="00AF5FFA" w:rsidRPr="00AF5FFA">
              <w:t xml:space="preserve">Individuals interested in study participation were prompted to complete an </w:t>
            </w:r>
            <w:r w:rsidR="00135FEF">
              <w:t xml:space="preserve">online </w:t>
            </w:r>
            <w:r w:rsidR="00AF5FFA" w:rsidRPr="00AF5FFA">
              <w:t>eligibility screener</w:t>
            </w:r>
            <w:r w:rsidR="00AF5FFA">
              <w:t xml:space="preserve"> and eligible participants were contacted via phone </w:t>
            </w:r>
            <w:r w:rsidR="009E1C14">
              <w:t xml:space="preserve">or email </w:t>
            </w:r>
            <w:r w:rsidR="00AF5FFA">
              <w:t>to confirm eligibility, obtain consent, and schedule focus groups.</w:t>
            </w:r>
            <w:r w:rsidR="00131237">
              <w:t xml:space="preserve"> </w:t>
            </w:r>
          </w:p>
          <w:p w14:paraId="0AF17ED8" w14:textId="77777777" w:rsidR="00781233" w:rsidRDefault="00781233"/>
          <w:p w14:paraId="6FB5B1CB" w14:textId="47D67FCC" w:rsidR="00AF5FFA" w:rsidRDefault="00131237">
            <w:r>
              <w:t>Described in methods.</w:t>
            </w:r>
          </w:p>
        </w:tc>
      </w:tr>
      <w:tr w:rsidR="008C7EF6" w14:paraId="5A7DB405" w14:textId="77777777" w:rsidTr="008C7EF6">
        <w:tc>
          <w:tcPr>
            <w:tcW w:w="3116" w:type="dxa"/>
          </w:tcPr>
          <w:p w14:paraId="40505498" w14:textId="66A9C5BF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Sample size</w:t>
            </w:r>
          </w:p>
        </w:tc>
        <w:tc>
          <w:tcPr>
            <w:tcW w:w="3117" w:type="dxa"/>
          </w:tcPr>
          <w:p w14:paraId="64CA1D43" w14:textId="7725A415" w:rsidR="008C7EF6" w:rsidRDefault="00E469C8">
            <w:r>
              <w:t>How many participants were in the study?</w:t>
            </w:r>
          </w:p>
        </w:tc>
        <w:tc>
          <w:tcPr>
            <w:tcW w:w="3117" w:type="dxa"/>
          </w:tcPr>
          <w:p w14:paraId="0D31422D" w14:textId="77777777" w:rsidR="00781233" w:rsidRDefault="00573E1F">
            <w:r>
              <w:t>30 participants were included in the study.</w:t>
            </w:r>
            <w:r w:rsidR="003A4F66">
              <w:t xml:space="preserve"> </w:t>
            </w:r>
          </w:p>
          <w:p w14:paraId="4EDEA77E" w14:textId="77777777" w:rsidR="00781233" w:rsidRDefault="00781233"/>
          <w:p w14:paraId="38D18F92" w14:textId="35C482E7" w:rsidR="008C7EF6" w:rsidRDefault="003A4F66">
            <w:r>
              <w:t>Described in results.</w:t>
            </w:r>
          </w:p>
        </w:tc>
      </w:tr>
      <w:tr w:rsidR="008C7EF6" w14:paraId="136D43A3" w14:textId="77777777" w:rsidTr="008C7EF6">
        <w:tc>
          <w:tcPr>
            <w:tcW w:w="3116" w:type="dxa"/>
          </w:tcPr>
          <w:p w14:paraId="7609C6A5" w14:textId="392D51C3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Non-participation</w:t>
            </w:r>
          </w:p>
        </w:tc>
        <w:tc>
          <w:tcPr>
            <w:tcW w:w="3117" w:type="dxa"/>
          </w:tcPr>
          <w:p w14:paraId="701698A2" w14:textId="59155C26" w:rsidR="008C7EF6" w:rsidRPr="00AF5FFA" w:rsidRDefault="00E469C8">
            <w:pPr>
              <w:rPr>
                <w:highlight w:val="yellow"/>
              </w:rPr>
            </w:pPr>
            <w:r w:rsidRPr="00EE6748">
              <w:t>How many people refuse</w:t>
            </w:r>
            <w:r w:rsidR="00573E1F" w:rsidRPr="00EE6748">
              <w:t>d</w:t>
            </w:r>
            <w:r w:rsidRPr="00EE6748">
              <w:t xml:space="preserve"> to participate or dropped out?</w:t>
            </w:r>
          </w:p>
        </w:tc>
        <w:tc>
          <w:tcPr>
            <w:tcW w:w="3117" w:type="dxa"/>
          </w:tcPr>
          <w:p w14:paraId="2DEA5FE3" w14:textId="7C39A2F5" w:rsidR="008C7EF6" w:rsidRDefault="00EE6748">
            <w:r>
              <w:t>No people refused to participate or dropped out after beginning participation.</w:t>
            </w:r>
          </w:p>
        </w:tc>
      </w:tr>
      <w:tr w:rsidR="008C7EF6" w14:paraId="29F72726" w14:textId="77777777" w:rsidTr="008C7EF6">
        <w:tc>
          <w:tcPr>
            <w:tcW w:w="3116" w:type="dxa"/>
          </w:tcPr>
          <w:p w14:paraId="5EB9FB41" w14:textId="39F77F85" w:rsidR="008C7EF6" w:rsidRDefault="00E469C8" w:rsidP="00E469C8">
            <w:r>
              <w:t>Setting</w:t>
            </w:r>
          </w:p>
        </w:tc>
        <w:tc>
          <w:tcPr>
            <w:tcW w:w="3117" w:type="dxa"/>
          </w:tcPr>
          <w:p w14:paraId="1FE8D358" w14:textId="77777777" w:rsidR="008C7EF6" w:rsidRDefault="008C7EF6"/>
        </w:tc>
        <w:tc>
          <w:tcPr>
            <w:tcW w:w="3117" w:type="dxa"/>
          </w:tcPr>
          <w:p w14:paraId="42008B92" w14:textId="77777777" w:rsidR="008C7EF6" w:rsidRDefault="008C7EF6"/>
        </w:tc>
      </w:tr>
      <w:tr w:rsidR="008C7EF6" w14:paraId="19E10958" w14:textId="77777777" w:rsidTr="008C7EF6">
        <w:tc>
          <w:tcPr>
            <w:tcW w:w="3116" w:type="dxa"/>
          </w:tcPr>
          <w:p w14:paraId="68CD33C4" w14:textId="7CE3F416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Setting of data collection</w:t>
            </w:r>
          </w:p>
        </w:tc>
        <w:tc>
          <w:tcPr>
            <w:tcW w:w="3117" w:type="dxa"/>
          </w:tcPr>
          <w:p w14:paraId="2347E31C" w14:textId="09F8D085" w:rsidR="008C7EF6" w:rsidRPr="004E4E78" w:rsidRDefault="004E4E78">
            <w:r w:rsidRPr="004E4E78">
              <w:t>Where was the data collected?</w:t>
            </w:r>
          </w:p>
        </w:tc>
        <w:tc>
          <w:tcPr>
            <w:tcW w:w="3117" w:type="dxa"/>
          </w:tcPr>
          <w:p w14:paraId="11F9AD2D" w14:textId="77777777" w:rsidR="00781233" w:rsidRDefault="00573E1F">
            <w:r>
              <w:t>Focus groups were conducted virtually using Zoom software.</w:t>
            </w:r>
            <w:r w:rsidR="003817C3">
              <w:t xml:space="preserve"> </w:t>
            </w:r>
          </w:p>
          <w:p w14:paraId="5AD53A87" w14:textId="77777777" w:rsidR="00781233" w:rsidRDefault="00781233"/>
          <w:p w14:paraId="17E07B25" w14:textId="3275589D" w:rsidR="008C7EF6" w:rsidRDefault="003817C3">
            <w:r>
              <w:t>Described in methods.</w:t>
            </w:r>
          </w:p>
        </w:tc>
      </w:tr>
      <w:tr w:rsidR="008C7EF6" w14:paraId="5256D0AF" w14:textId="77777777" w:rsidTr="008C7EF6">
        <w:tc>
          <w:tcPr>
            <w:tcW w:w="3116" w:type="dxa"/>
          </w:tcPr>
          <w:p w14:paraId="758401C1" w14:textId="1B10821F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Presence of non-participants</w:t>
            </w:r>
          </w:p>
        </w:tc>
        <w:tc>
          <w:tcPr>
            <w:tcW w:w="3117" w:type="dxa"/>
          </w:tcPr>
          <w:p w14:paraId="6444330F" w14:textId="4EF7312E" w:rsidR="008C7EF6" w:rsidRDefault="00497048">
            <w:r w:rsidRPr="00497048">
              <w:t>Was anyone else present besides the participants and researchers?</w:t>
            </w:r>
          </w:p>
        </w:tc>
        <w:tc>
          <w:tcPr>
            <w:tcW w:w="3117" w:type="dxa"/>
          </w:tcPr>
          <w:p w14:paraId="2767C0A9" w14:textId="68D00792" w:rsidR="008C7EF6" w:rsidRDefault="00573E1F">
            <w:r>
              <w:t xml:space="preserve">There was no </w:t>
            </w:r>
            <w:r w:rsidR="00497048">
              <w:t xml:space="preserve">one </w:t>
            </w:r>
            <w:r w:rsidR="00F35E90">
              <w:t xml:space="preserve">else </w:t>
            </w:r>
            <w:r>
              <w:t>present aside from the participants and researchers.</w:t>
            </w:r>
            <w:r w:rsidR="00F35E90">
              <w:t xml:space="preserve"> </w:t>
            </w:r>
          </w:p>
        </w:tc>
      </w:tr>
      <w:tr w:rsidR="008C7EF6" w14:paraId="71F2CB9F" w14:textId="77777777" w:rsidTr="008C7EF6">
        <w:tc>
          <w:tcPr>
            <w:tcW w:w="3116" w:type="dxa"/>
          </w:tcPr>
          <w:p w14:paraId="5ADE9918" w14:textId="155499F1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Description of sample</w:t>
            </w:r>
          </w:p>
        </w:tc>
        <w:tc>
          <w:tcPr>
            <w:tcW w:w="3117" w:type="dxa"/>
          </w:tcPr>
          <w:p w14:paraId="28A41233" w14:textId="17C7E977" w:rsidR="008C7EF6" w:rsidRDefault="00497048">
            <w:r w:rsidRPr="00497048">
              <w:t>What are the important characteristics of the sample?</w:t>
            </w:r>
          </w:p>
        </w:tc>
        <w:tc>
          <w:tcPr>
            <w:tcW w:w="3117" w:type="dxa"/>
          </w:tcPr>
          <w:p w14:paraId="63AF2F07" w14:textId="77777777" w:rsidR="00781233" w:rsidRDefault="00573E1F">
            <w:r w:rsidRPr="00573E1F">
              <w:t>The mean age of participants was 18.7 years; 47% identified as white. Most participants were female (63%) or lesbian, gay, or bisexual (63%).</w:t>
            </w:r>
            <w:r w:rsidR="00F35E90">
              <w:t xml:space="preserve"> </w:t>
            </w:r>
          </w:p>
          <w:p w14:paraId="2ECF4522" w14:textId="77777777" w:rsidR="00781233" w:rsidRDefault="00781233"/>
          <w:p w14:paraId="395AF842" w14:textId="52AC15DB" w:rsidR="008C7EF6" w:rsidRDefault="00F35E90">
            <w:r>
              <w:t>Described in results.</w:t>
            </w:r>
          </w:p>
        </w:tc>
      </w:tr>
      <w:tr w:rsidR="008C7EF6" w14:paraId="34CFDED2" w14:textId="77777777" w:rsidTr="008C7EF6">
        <w:tc>
          <w:tcPr>
            <w:tcW w:w="3116" w:type="dxa"/>
          </w:tcPr>
          <w:p w14:paraId="6D565EEC" w14:textId="0355557E" w:rsidR="008C7EF6" w:rsidRDefault="008C7EF6" w:rsidP="008C7EF6">
            <w:r>
              <w:t>Data Collection</w:t>
            </w:r>
          </w:p>
        </w:tc>
        <w:tc>
          <w:tcPr>
            <w:tcW w:w="3117" w:type="dxa"/>
          </w:tcPr>
          <w:p w14:paraId="258478A0" w14:textId="77777777" w:rsidR="008C7EF6" w:rsidRDefault="008C7EF6"/>
        </w:tc>
        <w:tc>
          <w:tcPr>
            <w:tcW w:w="3117" w:type="dxa"/>
          </w:tcPr>
          <w:p w14:paraId="66145363" w14:textId="77777777" w:rsidR="008C7EF6" w:rsidRDefault="008C7EF6"/>
        </w:tc>
      </w:tr>
      <w:tr w:rsidR="008C7EF6" w14:paraId="16D3A514" w14:textId="77777777" w:rsidTr="008C7EF6">
        <w:tc>
          <w:tcPr>
            <w:tcW w:w="3116" w:type="dxa"/>
          </w:tcPr>
          <w:p w14:paraId="3369935C" w14:textId="0475A0FE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Interview guide</w:t>
            </w:r>
          </w:p>
        </w:tc>
        <w:tc>
          <w:tcPr>
            <w:tcW w:w="3117" w:type="dxa"/>
          </w:tcPr>
          <w:p w14:paraId="744710B4" w14:textId="0885F199" w:rsidR="008C7EF6" w:rsidRDefault="007B0427">
            <w:r w:rsidRPr="007B0427">
              <w:t>Were questions, prompts, guides provided by the authors? Was it pilot tested?</w:t>
            </w:r>
          </w:p>
        </w:tc>
        <w:tc>
          <w:tcPr>
            <w:tcW w:w="3117" w:type="dxa"/>
          </w:tcPr>
          <w:p w14:paraId="576AB790" w14:textId="77777777" w:rsidR="00781233" w:rsidRDefault="007B0427">
            <w:r>
              <w:t>The focus group guide was provided as a supplemental document (See S1). The focus group guide was pilot tested</w:t>
            </w:r>
            <w:r w:rsidR="00660BEF">
              <w:t xml:space="preserve"> internally</w:t>
            </w:r>
            <w:r>
              <w:t xml:space="preserve"> prior to study commencement.</w:t>
            </w:r>
            <w:r w:rsidR="008D13CE">
              <w:t xml:space="preserve"> </w:t>
            </w:r>
          </w:p>
          <w:p w14:paraId="0C1D1D2F" w14:textId="77777777" w:rsidR="00781233" w:rsidRDefault="00781233"/>
          <w:p w14:paraId="6558B2E3" w14:textId="341105ED" w:rsidR="008C7EF6" w:rsidRDefault="008D13CE">
            <w:r>
              <w:t>Described in methods.</w:t>
            </w:r>
          </w:p>
        </w:tc>
      </w:tr>
      <w:tr w:rsidR="008C7EF6" w14:paraId="69D653D1" w14:textId="77777777" w:rsidTr="008C7EF6">
        <w:tc>
          <w:tcPr>
            <w:tcW w:w="3116" w:type="dxa"/>
          </w:tcPr>
          <w:p w14:paraId="0E742F39" w14:textId="541269A1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Repeat interviews</w:t>
            </w:r>
          </w:p>
        </w:tc>
        <w:tc>
          <w:tcPr>
            <w:tcW w:w="3117" w:type="dxa"/>
          </w:tcPr>
          <w:p w14:paraId="1A4465B7" w14:textId="76E39F98" w:rsidR="008C7EF6" w:rsidRDefault="00DA2BF6">
            <w:r w:rsidRPr="00DA2BF6">
              <w:t>Were repeat interviews carried out? If yes, how many?</w:t>
            </w:r>
          </w:p>
        </w:tc>
        <w:tc>
          <w:tcPr>
            <w:tcW w:w="3117" w:type="dxa"/>
          </w:tcPr>
          <w:p w14:paraId="4CFEE64F" w14:textId="740D4104" w:rsidR="008C7EF6" w:rsidRDefault="000D04DA">
            <w:r>
              <w:t>There were no repeat interviews carried out with participants.</w:t>
            </w:r>
          </w:p>
        </w:tc>
      </w:tr>
      <w:tr w:rsidR="008C7EF6" w14:paraId="387A24C7" w14:textId="77777777" w:rsidTr="008C7EF6">
        <w:tc>
          <w:tcPr>
            <w:tcW w:w="3116" w:type="dxa"/>
          </w:tcPr>
          <w:p w14:paraId="1C15D029" w14:textId="46720024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Audio/visual recording</w:t>
            </w:r>
          </w:p>
        </w:tc>
        <w:tc>
          <w:tcPr>
            <w:tcW w:w="3117" w:type="dxa"/>
          </w:tcPr>
          <w:p w14:paraId="0BDF6C45" w14:textId="5E3FFA28" w:rsidR="008C7EF6" w:rsidRDefault="00DA2BF6">
            <w:r w:rsidRPr="00DA2BF6">
              <w:t>Did the research use audio or visual recording to collect the data?</w:t>
            </w:r>
          </w:p>
        </w:tc>
        <w:tc>
          <w:tcPr>
            <w:tcW w:w="3117" w:type="dxa"/>
          </w:tcPr>
          <w:p w14:paraId="02458F3A" w14:textId="77777777" w:rsidR="00781233" w:rsidRDefault="000D04DA">
            <w:r>
              <w:t>All interviews were audio recorded with consent from all participants.</w:t>
            </w:r>
            <w:r w:rsidR="00900424">
              <w:t xml:space="preserve"> </w:t>
            </w:r>
          </w:p>
          <w:p w14:paraId="7522CE2F" w14:textId="77777777" w:rsidR="00781233" w:rsidRDefault="00781233"/>
          <w:p w14:paraId="15494F76" w14:textId="4194663B" w:rsidR="008C7EF6" w:rsidRDefault="00900424">
            <w:r>
              <w:t>Described in methods.</w:t>
            </w:r>
          </w:p>
        </w:tc>
      </w:tr>
      <w:tr w:rsidR="008C7EF6" w14:paraId="53273BC8" w14:textId="77777777" w:rsidTr="008C7EF6">
        <w:tc>
          <w:tcPr>
            <w:tcW w:w="3116" w:type="dxa"/>
          </w:tcPr>
          <w:p w14:paraId="4703718E" w14:textId="30CF947F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Field notes</w:t>
            </w:r>
          </w:p>
        </w:tc>
        <w:tc>
          <w:tcPr>
            <w:tcW w:w="3117" w:type="dxa"/>
          </w:tcPr>
          <w:p w14:paraId="6A282E33" w14:textId="559116FC" w:rsidR="008C7EF6" w:rsidRDefault="00C97BD3">
            <w:r w:rsidRPr="00C97BD3">
              <w:t>Were field notes made during and/or after the interview or focus group?</w:t>
            </w:r>
          </w:p>
        </w:tc>
        <w:tc>
          <w:tcPr>
            <w:tcW w:w="3117" w:type="dxa"/>
          </w:tcPr>
          <w:p w14:paraId="22813DA9" w14:textId="3EFF6BBD" w:rsidR="008C7EF6" w:rsidRDefault="00C97BD3">
            <w:r>
              <w:t xml:space="preserve">The focus group notetakers (SLP, ID) </w:t>
            </w:r>
            <w:r w:rsidR="00604B8C">
              <w:t>made field notes during the focus groups.</w:t>
            </w:r>
          </w:p>
        </w:tc>
      </w:tr>
      <w:tr w:rsidR="008C7EF6" w14:paraId="0929527A" w14:textId="77777777" w:rsidTr="008C7EF6">
        <w:tc>
          <w:tcPr>
            <w:tcW w:w="3116" w:type="dxa"/>
          </w:tcPr>
          <w:p w14:paraId="38DAE06D" w14:textId="09675DD6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Duration</w:t>
            </w:r>
          </w:p>
        </w:tc>
        <w:tc>
          <w:tcPr>
            <w:tcW w:w="3117" w:type="dxa"/>
          </w:tcPr>
          <w:p w14:paraId="3FE09894" w14:textId="57778138" w:rsidR="008C7EF6" w:rsidRDefault="00604B8C">
            <w:r w:rsidRPr="00604B8C">
              <w:t>What was the duration of the interviews or focus group?</w:t>
            </w:r>
          </w:p>
        </w:tc>
        <w:tc>
          <w:tcPr>
            <w:tcW w:w="3117" w:type="dxa"/>
          </w:tcPr>
          <w:p w14:paraId="44BC3160" w14:textId="77777777" w:rsidR="00781233" w:rsidRDefault="000D04DA">
            <w:r>
              <w:t>Focus groups lasted 60-80 minutes on average.</w:t>
            </w:r>
            <w:r w:rsidR="00161D3F">
              <w:t xml:space="preserve"> </w:t>
            </w:r>
          </w:p>
          <w:p w14:paraId="73F33986" w14:textId="77777777" w:rsidR="00781233" w:rsidRDefault="00781233"/>
          <w:p w14:paraId="264A3D95" w14:textId="02BEFCC1" w:rsidR="008C7EF6" w:rsidRDefault="00161D3F">
            <w:r>
              <w:t>Described in methods.</w:t>
            </w:r>
          </w:p>
        </w:tc>
      </w:tr>
      <w:tr w:rsidR="008C7EF6" w14:paraId="787E505C" w14:textId="77777777" w:rsidTr="008C7EF6">
        <w:tc>
          <w:tcPr>
            <w:tcW w:w="3116" w:type="dxa"/>
          </w:tcPr>
          <w:p w14:paraId="4A5F9D07" w14:textId="0287ABED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Data saturation</w:t>
            </w:r>
          </w:p>
        </w:tc>
        <w:tc>
          <w:tcPr>
            <w:tcW w:w="3117" w:type="dxa"/>
          </w:tcPr>
          <w:p w14:paraId="5117EA36" w14:textId="77EF1D99" w:rsidR="008C7EF6" w:rsidRDefault="00BC69C4">
            <w:r w:rsidRPr="00BC69C4">
              <w:t>Was data saturation discussed?</w:t>
            </w:r>
          </w:p>
        </w:tc>
        <w:tc>
          <w:tcPr>
            <w:tcW w:w="3117" w:type="dxa"/>
          </w:tcPr>
          <w:p w14:paraId="7EC2482C" w14:textId="77777777" w:rsidR="00781233" w:rsidRDefault="000D04DA">
            <w:r>
              <w:t>Data saturation was reached for all major topics.</w:t>
            </w:r>
            <w:r w:rsidR="00161D3F">
              <w:t xml:space="preserve"> </w:t>
            </w:r>
          </w:p>
          <w:p w14:paraId="04588716" w14:textId="77777777" w:rsidR="00781233" w:rsidRDefault="00781233"/>
          <w:p w14:paraId="1D80FD33" w14:textId="7E57AB6E" w:rsidR="008C7EF6" w:rsidRDefault="00161D3F">
            <w:r>
              <w:t>Described in methods.</w:t>
            </w:r>
          </w:p>
        </w:tc>
      </w:tr>
      <w:tr w:rsidR="008C7EF6" w14:paraId="46672E09" w14:textId="77777777" w:rsidTr="008C7EF6">
        <w:tc>
          <w:tcPr>
            <w:tcW w:w="3116" w:type="dxa"/>
          </w:tcPr>
          <w:p w14:paraId="4141A833" w14:textId="28D570B0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Transcripts returned</w:t>
            </w:r>
          </w:p>
        </w:tc>
        <w:tc>
          <w:tcPr>
            <w:tcW w:w="3117" w:type="dxa"/>
          </w:tcPr>
          <w:p w14:paraId="0EDE82B3" w14:textId="637E3E69" w:rsidR="008C7EF6" w:rsidRDefault="00BC69C4">
            <w:r w:rsidRPr="00BC69C4">
              <w:t>Were transcripts returned to participants for comment and/or correction?</w:t>
            </w:r>
          </w:p>
        </w:tc>
        <w:tc>
          <w:tcPr>
            <w:tcW w:w="3117" w:type="dxa"/>
          </w:tcPr>
          <w:p w14:paraId="0948BC29" w14:textId="520DB47F" w:rsidR="008C7EF6" w:rsidRDefault="000D04DA">
            <w:r>
              <w:t>Transcripts were not returned to participants.</w:t>
            </w:r>
            <w:r w:rsidR="00161D3F">
              <w:t xml:space="preserve"> </w:t>
            </w:r>
          </w:p>
        </w:tc>
      </w:tr>
      <w:tr w:rsidR="00D63F2D" w14:paraId="3493B732" w14:textId="77777777" w:rsidTr="00D63F2D">
        <w:tc>
          <w:tcPr>
            <w:tcW w:w="9350" w:type="dxa"/>
            <w:gridSpan w:val="3"/>
            <w:vAlign w:val="center"/>
          </w:tcPr>
          <w:p w14:paraId="20032AF5" w14:textId="236F13B8" w:rsidR="00D63F2D" w:rsidRDefault="00D63F2D" w:rsidP="00D63F2D">
            <w:pPr>
              <w:jc w:val="center"/>
            </w:pPr>
            <w:r w:rsidRPr="008C7EF6">
              <w:rPr>
                <w:b/>
                <w:bCs/>
              </w:rPr>
              <w:t>Domain 3: Analysis and Findings</w:t>
            </w:r>
          </w:p>
        </w:tc>
      </w:tr>
      <w:tr w:rsidR="008C7EF6" w14:paraId="05D68B5D" w14:textId="77777777" w:rsidTr="008C7EF6">
        <w:tc>
          <w:tcPr>
            <w:tcW w:w="3116" w:type="dxa"/>
          </w:tcPr>
          <w:p w14:paraId="4F56858A" w14:textId="6610E186" w:rsidR="008C7EF6" w:rsidRDefault="008C7EF6" w:rsidP="008C7EF6">
            <w:r>
              <w:t>Data Analysis</w:t>
            </w:r>
          </w:p>
        </w:tc>
        <w:tc>
          <w:tcPr>
            <w:tcW w:w="3117" w:type="dxa"/>
          </w:tcPr>
          <w:p w14:paraId="454DD381" w14:textId="77777777" w:rsidR="008C7EF6" w:rsidRDefault="008C7EF6"/>
        </w:tc>
        <w:tc>
          <w:tcPr>
            <w:tcW w:w="3117" w:type="dxa"/>
          </w:tcPr>
          <w:p w14:paraId="55B7C392" w14:textId="77777777" w:rsidR="008C7EF6" w:rsidRDefault="008C7EF6"/>
        </w:tc>
      </w:tr>
      <w:tr w:rsidR="008C7EF6" w14:paraId="1C420802" w14:textId="77777777" w:rsidTr="008C7EF6">
        <w:tc>
          <w:tcPr>
            <w:tcW w:w="3116" w:type="dxa"/>
          </w:tcPr>
          <w:p w14:paraId="0001E9E3" w14:textId="2793EAB7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Number of data coders</w:t>
            </w:r>
          </w:p>
        </w:tc>
        <w:tc>
          <w:tcPr>
            <w:tcW w:w="3117" w:type="dxa"/>
          </w:tcPr>
          <w:p w14:paraId="6476567F" w14:textId="369D50B5" w:rsidR="008C7EF6" w:rsidRDefault="00BC69C4">
            <w:r w:rsidRPr="00BC69C4">
              <w:t>How many data coders coded the data?</w:t>
            </w:r>
          </w:p>
        </w:tc>
        <w:tc>
          <w:tcPr>
            <w:tcW w:w="3117" w:type="dxa"/>
          </w:tcPr>
          <w:p w14:paraId="4E966806" w14:textId="77777777" w:rsidR="00781233" w:rsidRDefault="000D04DA">
            <w:r>
              <w:t xml:space="preserve">Three </w:t>
            </w:r>
            <w:r w:rsidR="00A25622">
              <w:t>members of the research team</w:t>
            </w:r>
            <w:r>
              <w:t xml:space="preserve"> (</w:t>
            </w:r>
            <w:r w:rsidR="00A25622">
              <w:t xml:space="preserve">SAC, SLP, ID) </w:t>
            </w:r>
            <w:r w:rsidR="00BC69C4">
              <w:t>coded the data.</w:t>
            </w:r>
            <w:r w:rsidR="00370BB9">
              <w:t xml:space="preserve"> </w:t>
            </w:r>
          </w:p>
          <w:p w14:paraId="5043BB4C" w14:textId="77777777" w:rsidR="00781233" w:rsidRDefault="00781233"/>
          <w:p w14:paraId="2AE131D8" w14:textId="7B2186F7" w:rsidR="008C7EF6" w:rsidRDefault="00370BB9">
            <w:r>
              <w:lastRenderedPageBreak/>
              <w:t>Described in methods.</w:t>
            </w:r>
          </w:p>
        </w:tc>
      </w:tr>
      <w:tr w:rsidR="008C7EF6" w14:paraId="6B24C76A" w14:textId="77777777" w:rsidTr="008C7EF6">
        <w:tc>
          <w:tcPr>
            <w:tcW w:w="3116" w:type="dxa"/>
          </w:tcPr>
          <w:p w14:paraId="6A5BB67A" w14:textId="6FBDD3F2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Description of the coding tree</w:t>
            </w:r>
          </w:p>
        </w:tc>
        <w:tc>
          <w:tcPr>
            <w:tcW w:w="3117" w:type="dxa"/>
          </w:tcPr>
          <w:p w14:paraId="5B744BC6" w14:textId="56759E74" w:rsidR="008C7EF6" w:rsidRPr="00BA1F86" w:rsidRDefault="00BC69C4">
            <w:r w:rsidRPr="00BA1F86">
              <w:t>Did authors provide a description of the coding tree?</w:t>
            </w:r>
          </w:p>
        </w:tc>
        <w:tc>
          <w:tcPr>
            <w:tcW w:w="3117" w:type="dxa"/>
          </w:tcPr>
          <w:p w14:paraId="178BD987" w14:textId="3EB41A81" w:rsidR="008C7EF6" w:rsidRPr="00BA1F86" w:rsidRDefault="00801C86">
            <w:r w:rsidRPr="00BA1F86">
              <w:t>A</w:t>
            </w:r>
            <w:r w:rsidR="00370BB9" w:rsidRPr="00BA1F86">
              <w:t xml:space="preserve"> description of the codebook</w:t>
            </w:r>
            <w:r w:rsidR="00B22E7E" w:rsidRPr="00BA1F86">
              <w:t xml:space="preserve"> and coding process</w:t>
            </w:r>
            <w:r w:rsidR="000F1BB5" w:rsidRPr="00BA1F86">
              <w:t xml:space="preserve"> are described in the methods.</w:t>
            </w:r>
          </w:p>
        </w:tc>
      </w:tr>
      <w:tr w:rsidR="008C7EF6" w14:paraId="65B30FB3" w14:textId="77777777" w:rsidTr="008C7EF6">
        <w:tc>
          <w:tcPr>
            <w:tcW w:w="3116" w:type="dxa"/>
          </w:tcPr>
          <w:p w14:paraId="445DE432" w14:textId="68F9B6F8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Derivation of themes</w:t>
            </w:r>
          </w:p>
        </w:tc>
        <w:tc>
          <w:tcPr>
            <w:tcW w:w="3117" w:type="dxa"/>
          </w:tcPr>
          <w:p w14:paraId="6108246F" w14:textId="27596846" w:rsidR="008C7EF6" w:rsidRDefault="00BC69C4">
            <w:r>
              <w:t>Were themes identified in advance or derived from the data?</w:t>
            </w:r>
          </w:p>
        </w:tc>
        <w:tc>
          <w:tcPr>
            <w:tcW w:w="3117" w:type="dxa"/>
          </w:tcPr>
          <w:p w14:paraId="1A0B68DD" w14:textId="77777777" w:rsidR="00781233" w:rsidRDefault="00BC69C4">
            <w:r>
              <w:t>Themes were derived from the data.</w:t>
            </w:r>
            <w:r w:rsidR="005B647D">
              <w:t xml:space="preserve"> </w:t>
            </w:r>
          </w:p>
          <w:p w14:paraId="3E18E4F2" w14:textId="77777777" w:rsidR="00781233" w:rsidRDefault="00781233"/>
          <w:p w14:paraId="106AA11A" w14:textId="42C2969D" w:rsidR="008C7EF6" w:rsidRDefault="005B647D">
            <w:r>
              <w:t>Described in methods.</w:t>
            </w:r>
          </w:p>
        </w:tc>
      </w:tr>
      <w:tr w:rsidR="008C7EF6" w14:paraId="614FBD25" w14:textId="77777777" w:rsidTr="008C7EF6">
        <w:tc>
          <w:tcPr>
            <w:tcW w:w="3116" w:type="dxa"/>
          </w:tcPr>
          <w:p w14:paraId="62B554BE" w14:textId="081DE48D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Software</w:t>
            </w:r>
          </w:p>
        </w:tc>
        <w:tc>
          <w:tcPr>
            <w:tcW w:w="3117" w:type="dxa"/>
          </w:tcPr>
          <w:p w14:paraId="6180DF41" w14:textId="0CF40072" w:rsidR="008C7EF6" w:rsidRDefault="00BC69C4">
            <w:r>
              <w:t>What software, if applicable, was used to manage the data?</w:t>
            </w:r>
          </w:p>
        </w:tc>
        <w:tc>
          <w:tcPr>
            <w:tcW w:w="3117" w:type="dxa"/>
          </w:tcPr>
          <w:p w14:paraId="014E6BE6" w14:textId="77777777" w:rsidR="00781233" w:rsidRDefault="00A25622">
            <w:r>
              <w:t xml:space="preserve">All transcripts were coded using </w:t>
            </w:r>
            <w:proofErr w:type="spellStart"/>
            <w:r>
              <w:t>Atlas.ti</w:t>
            </w:r>
            <w:proofErr w:type="spellEnd"/>
            <w:r>
              <w:t xml:space="preserve"> software.</w:t>
            </w:r>
            <w:r w:rsidR="00D35597">
              <w:t xml:space="preserve"> </w:t>
            </w:r>
          </w:p>
          <w:p w14:paraId="39328877" w14:textId="77777777" w:rsidR="00781233" w:rsidRDefault="00781233"/>
          <w:p w14:paraId="28019F79" w14:textId="388DF666" w:rsidR="008C7EF6" w:rsidRDefault="00D35597">
            <w:r>
              <w:t>Described in methods.</w:t>
            </w:r>
          </w:p>
        </w:tc>
      </w:tr>
      <w:tr w:rsidR="008C7EF6" w14:paraId="16A14BFB" w14:textId="77777777" w:rsidTr="008C7EF6">
        <w:tc>
          <w:tcPr>
            <w:tcW w:w="3116" w:type="dxa"/>
          </w:tcPr>
          <w:p w14:paraId="75E0A546" w14:textId="26042D97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Participant checking</w:t>
            </w:r>
          </w:p>
        </w:tc>
        <w:tc>
          <w:tcPr>
            <w:tcW w:w="3117" w:type="dxa"/>
          </w:tcPr>
          <w:p w14:paraId="463167AA" w14:textId="5E9015EA" w:rsidR="008C7EF6" w:rsidRDefault="00BC69C4">
            <w:r>
              <w:t>Did participants provide feedback on the findings?</w:t>
            </w:r>
          </w:p>
        </w:tc>
        <w:tc>
          <w:tcPr>
            <w:tcW w:w="3117" w:type="dxa"/>
          </w:tcPr>
          <w:p w14:paraId="7062BAB3" w14:textId="5E63EAB2" w:rsidR="008C7EF6" w:rsidRDefault="00A25622">
            <w:r>
              <w:t>Participants did not provide feedback on the findings.</w:t>
            </w:r>
          </w:p>
        </w:tc>
      </w:tr>
      <w:tr w:rsidR="008C7EF6" w14:paraId="3A718D78" w14:textId="77777777" w:rsidTr="008C7EF6">
        <w:tc>
          <w:tcPr>
            <w:tcW w:w="3116" w:type="dxa"/>
          </w:tcPr>
          <w:p w14:paraId="238FCDEC" w14:textId="1FA2237C" w:rsidR="008C7EF6" w:rsidRDefault="008C7EF6" w:rsidP="008C7EF6">
            <w:r>
              <w:t>Reporting</w:t>
            </w:r>
          </w:p>
        </w:tc>
        <w:tc>
          <w:tcPr>
            <w:tcW w:w="3117" w:type="dxa"/>
          </w:tcPr>
          <w:p w14:paraId="5EDB9BE4" w14:textId="77777777" w:rsidR="008C7EF6" w:rsidRDefault="008C7EF6"/>
        </w:tc>
        <w:tc>
          <w:tcPr>
            <w:tcW w:w="3117" w:type="dxa"/>
          </w:tcPr>
          <w:p w14:paraId="29F86CC5" w14:textId="77777777" w:rsidR="008C7EF6" w:rsidRDefault="008C7EF6"/>
        </w:tc>
      </w:tr>
      <w:tr w:rsidR="008C7EF6" w14:paraId="0D6C01A6" w14:textId="77777777" w:rsidTr="008C7EF6">
        <w:tc>
          <w:tcPr>
            <w:tcW w:w="3116" w:type="dxa"/>
          </w:tcPr>
          <w:p w14:paraId="1CBE8C20" w14:textId="3F388FE9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Quotations presented</w:t>
            </w:r>
          </w:p>
        </w:tc>
        <w:tc>
          <w:tcPr>
            <w:tcW w:w="3117" w:type="dxa"/>
          </w:tcPr>
          <w:p w14:paraId="5512576E" w14:textId="4A0AFFA4" w:rsidR="008C7EF6" w:rsidRDefault="00F02D2A">
            <w:r w:rsidRPr="00F02D2A">
              <w:t>Were participant quotations presented to illustrate the themes / findings? Was each quotation identified?</w:t>
            </w:r>
          </w:p>
        </w:tc>
        <w:tc>
          <w:tcPr>
            <w:tcW w:w="3117" w:type="dxa"/>
          </w:tcPr>
          <w:p w14:paraId="48BECCFA" w14:textId="77777777" w:rsidR="00781233" w:rsidRDefault="00F02D2A">
            <w:r>
              <w:t>Quotations and participant identifiers (age and gender) were included in the results of the manuscript.</w:t>
            </w:r>
            <w:r w:rsidR="00D35597">
              <w:t xml:space="preserve"> </w:t>
            </w:r>
          </w:p>
          <w:p w14:paraId="2124F32D" w14:textId="77777777" w:rsidR="00781233" w:rsidRDefault="00781233"/>
          <w:p w14:paraId="3BB0EC74" w14:textId="5ACA622B" w:rsidR="008C7EF6" w:rsidRDefault="00D35597">
            <w:r>
              <w:t>Described in results.</w:t>
            </w:r>
          </w:p>
        </w:tc>
      </w:tr>
      <w:tr w:rsidR="008C7EF6" w14:paraId="1847D628" w14:textId="77777777" w:rsidTr="008C7EF6">
        <w:tc>
          <w:tcPr>
            <w:tcW w:w="3116" w:type="dxa"/>
          </w:tcPr>
          <w:p w14:paraId="486B611B" w14:textId="04CAC64A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Data and findings consistent</w:t>
            </w:r>
          </w:p>
        </w:tc>
        <w:tc>
          <w:tcPr>
            <w:tcW w:w="3117" w:type="dxa"/>
          </w:tcPr>
          <w:p w14:paraId="5A792E56" w14:textId="51DF7612" w:rsidR="008C7EF6" w:rsidRPr="00DA60EE" w:rsidRDefault="004315A4">
            <w:r w:rsidRPr="00DA60EE">
              <w:t>Was there consistency between the data presented and the findings?</w:t>
            </w:r>
          </w:p>
        </w:tc>
        <w:tc>
          <w:tcPr>
            <w:tcW w:w="3117" w:type="dxa"/>
          </w:tcPr>
          <w:p w14:paraId="634DB9FD" w14:textId="77777777" w:rsidR="00781233" w:rsidRDefault="00DA60EE">
            <w:r w:rsidRPr="00DA60EE">
              <w:t>All findings emerged directly from the data, and each theme is supported with participant quotes.</w:t>
            </w:r>
            <w:r w:rsidR="00E62947">
              <w:t xml:space="preserve"> </w:t>
            </w:r>
          </w:p>
          <w:p w14:paraId="6A498E37" w14:textId="77777777" w:rsidR="00781233" w:rsidRDefault="00781233"/>
          <w:p w14:paraId="75F377CC" w14:textId="37E51453" w:rsidR="008C7EF6" w:rsidRDefault="00E62947">
            <w:r>
              <w:t>Described in methods and results.</w:t>
            </w:r>
          </w:p>
        </w:tc>
      </w:tr>
      <w:tr w:rsidR="008C7EF6" w14:paraId="0FCA7A41" w14:textId="77777777" w:rsidTr="008C7EF6">
        <w:tc>
          <w:tcPr>
            <w:tcW w:w="3116" w:type="dxa"/>
          </w:tcPr>
          <w:p w14:paraId="39FDB2D5" w14:textId="774E72B8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Clarity of major themes</w:t>
            </w:r>
          </w:p>
        </w:tc>
        <w:tc>
          <w:tcPr>
            <w:tcW w:w="3117" w:type="dxa"/>
          </w:tcPr>
          <w:p w14:paraId="54C25644" w14:textId="1518249C" w:rsidR="008C7EF6" w:rsidRDefault="004315A4">
            <w:r w:rsidRPr="004315A4">
              <w:t>Were major themes clearly presented in the findings?</w:t>
            </w:r>
          </w:p>
        </w:tc>
        <w:tc>
          <w:tcPr>
            <w:tcW w:w="3117" w:type="dxa"/>
          </w:tcPr>
          <w:p w14:paraId="11C27AE6" w14:textId="77777777" w:rsidR="00781233" w:rsidRDefault="004315A4">
            <w:r>
              <w:t>Major themes were presented in the results along with supporting quotations.</w:t>
            </w:r>
            <w:r w:rsidR="0087236A">
              <w:t xml:space="preserve"> </w:t>
            </w:r>
          </w:p>
          <w:p w14:paraId="07310F43" w14:textId="77777777" w:rsidR="00781233" w:rsidRDefault="00781233"/>
          <w:p w14:paraId="3E745415" w14:textId="6CF17C0E" w:rsidR="008C7EF6" w:rsidRDefault="0087236A">
            <w:r>
              <w:t>Described in results.</w:t>
            </w:r>
          </w:p>
        </w:tc>
      </w:tr>
      <w:tr w:rsidR="008C7EF6" w14:paraId="0796E8B6" w14:textId="77777777" w:rsidTr="008C7EF6">
        <w:tc>
          <w:tcPr>
            <w:tcW w:w="3116" w:type="dxa"/>
          </w:tcPr>
          <w:p w14:paraId="3B477148" w14:textId="07C953FD" w:rsidR="008C7EF6" w:rsidRDefault="008C7EF6" w:rsidP="008C7EF6">
            <w:pPr>
              <w:pStyle w:val="ListParagraph"/>
              <w:numPr>
                <w:ilvl w:val="0"/>
                <w:numId w:val="1"/>
              </w:numPr>
            </w:pPr>
            <w:r>
              <w:t>Clarity of minor themes</w:t>
            </w:r>
          </w:p>
        </w:tc>
        <w:tc>
          <w:tcPr>
            <w:tcW w:w="3117" w:type="dxa"/>
          </w:tcPr>
          <w:p w14:paraId="3ED1A59B" w14:textId="1E243871" w:rsidR="008C7EF6" w:rsidRPr="00452C1D" w:rsidRDefault="004315A4">
            <w:r w:rsidRPr="00452C1D">
              <w:t>Is there a description of diverse cases or discussion of minor themes?</w:t>
            </w:r>
          </w:p>
        </w:tc>
        <w:tc>
          <w:tcPr>
            <w:tcW w:w="3117" w:type="dxa"/>
          </w:tcPr>
          <w:p w14:paraId="2EFF64D9" w14:textId="77777777" w:rsidR="00781233" w:rsidRDefault="00452C1D" w:rsidP="00671C6B">
            <w:r w:rsidRPr="00452C1D">
              <w:t>Themes that included opinions mentioned by only a single</w:t>
            </w:r>
            <w:r>
              <w:t xml:space="preserve"> or few</w:t>
            </w:r>
            <w:r w:rsidRPr="00452C1D">
              <w:t xml:space="preserve"> participant</w:t>
            </w:r>
            <w:r>
              <w:t>s</w:t>
            </w:r>
            <w:r w:rsidR="004626AD">
              <w:t xml:space="preserve"> </w:t>
            </w:r>
            <w:r w:rsidRPr="00452C1D">
              <w:t>are addressed in the results section</w:t>
            </w:r>
            <w:r>
              <w:t>.</w:t>
            </w:r>
            <w:r w:rsidR="0087236A">
              <w:t xml:space="preserve"> </w:t>
            </w:r>
          </w:p>
          <w:p w14:paraId="419C93F2" w14:textId="77777777" w:rsidR="00781233" w:rsidRDefault="00781233" w:rsidP="00671C6B"/>
          <w:p w14:paraId="0BCB0BF8" w14:textId="16CC95D4" w:rsidR="008C7EF6" w:rsidRDefault="0087236A" w:rsidP="00671C6B">
            <w:r>
              <w:t>Described in results.</w:t>
            </w:r>
          </w:p>
        </w:tc>
      </w:tr>
    </w:tbl>
    <w:p w14:paraId="6CD97755" w14:textId="77777777" w:rsidR="00BF1423" w:rsidRDefault="00BF1423"/>
    <w:sectPr w:rsidR="00BF1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BD4BC" w14:textId="77777777" w:rsidR="0007788F" w:rsidRDefault="0007788F" w:rsidP="00DA144C">
      <w:r>
        <w:separator/>
      </w:r>
    </w:p>
  </w:endnote>
  <w:endnote w:type="continuationSeparator" w:id="0">
    <w:p w14:paraId="7C69A912" w14:textId="77777777" w:rsidR="0007788F" w:rsidRDefault="0007788F" w:rsidP="00DA1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6AAFA" w14:textId="77777777" w:rsidR="0007788F" w:rsidRDefault="0007788F" w:rsidP="00DA144C">
      <w:r>
        <w:separator/>
      </w:r>
    </w:p>
  </w:footnote>
  <w:footnote w:type="continuationSeparator" w:id="0">
    <w:p w14:paraId="52EE36D3" w14:textId="77777777" w:rsidR="0007788F" w:rsidRDefault="0007788F" w:rsidP="00DA14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BF67C7"/>
    <w:multiLevelType w:val="hybridMultilevel"/>
    <w:tmpl w:val="97065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569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EF6"/>
    <w:rsid w:val="00005B56"/>
    <w:rsid w:val="0007788F"/>
    <w:rsid w:val="000A1BEE"/>
    <w:rsid w:val="000D04DA"/>
    <w:rsid w:val="000F1BB5"/>
    <w:rsid w:val="00131237"/>
    <w:rsid w:val="00135FEF"/>
    <w:rsid w:val="001618AA"/>
    <w:rsid w:val="00161D3F"/>
    <w:rsid w:val="00173D49"/>
    <w:rsid w:val="00194555"/>
    <w:rsid w:val="002213E1"/>
    <w:rsid w:val="002229F3"/>
    <w:rsid w:val="002530A0"/>
    <w:rsid w:val="00270EF1"/>
    <w:rsid w:val="0028511A"/>
    <w:rsid w:val="002D3232"/>
    <w:rsid w:val="0032380B"/>
    <w:rsid w:val="00324770"/>
    <w:rsid w:val="00344F1F"/>
    <w:rsid w:val="00370BB9"/>
    <w:rsid w:val="003817C3"/>
    <w:rsid w:val="00394929"/>
    <w:rsid w:val="003A4F66"/>
    <w:rsid w:val="003D72C1"/>
    <w:rsid w:val="003F760A"/>
    <w:rsid w:val="00401465"/>
    <w:rsid w:val="004315A4"/>
    <w:rsid w:val="00452C1D"/>
    <w:rsid w:val="004626AD"/>
    <w:rsid w:val="00467CDD"/>
    <w:rsid w:val="00497048"/>
    <w:rsid w:val="004E4E78"/>
    <w:rsid w:val="004E6831"/>
    <w:rsid w:val="005239EF"/>
    <w:rsid w:val="005518CD"/>
    <w:rsid w:val="00573E1F"/>
    <w:rsid w:val="005B647D"/>
    <w:rsid w:val="005C7122"/>
    <w:rsid w:val="005D3E2E"/>
    <w:rsid w:val="00604B8C"/>
    <w:rsid w:val="006356BE"/>
    <w:rsid w:val="00660BEF"/>
    <w:rsid w:val="00671C6B"/>
    <w:rsid w:val="00706C5C"/>
    <w:rsid w:val="00781233"/>
    <w:rsid w:val="007B0427"/>
    <w:rsid w:val="007D2F84"/>
    <w:rsid w:val="007D6603"/>
    <w:rsid w:val="007F38B2"/>
    <w:rsid w:val="00801C86"/>
    <w:rsid w:val="0087236A"/>
    <w:rsid w:val="0088486F"/>
    <w:rsid w:val="00897738"/>
    <w:rsid w:val="008A35A4"/>
    <w:rsid w:val="008C7EF6"/>
    <w:rsid w:val="008D13CE"/>
    <w:rsid w:val="008D523C"/>
    <w:rsid w:val="00900424"/>
    <w:rsid w:val="009D31DB"/>
    <w:rsid w:val="009E1C14"/>
    <w:rsid w:val="009F2EFD"/>
    <w:rsid w:val="00A25622"/>
    <w:rsid w:val="00A2755F"/>
    <w:rsid w:val="00AC2D5A"/>
    <w:rsid w:val="00AD73C7"/>
    <w:rsid w:val="00AF5FFA"/>
    <w:rsid w:val="00B22E7E"/>
    <w:rsid w:val="00B67939"/>
    <w:rsid w:val="00BA1F86"/>
    <w:rsid w:val="00BA6388"/>
    <w:rsid w:val="00BC69C4"/>
    <w:rsid w:val="00BD4CDE"/>
    <w:rsid w:val="00BF1423"/>
    <w:rsid w:val="00C007EA"/>
    <w:rsid w:val="00C17A6B"/>
    <w:rsid w:val="00C2725F"/>
    <w:rsid w:val="00C8139F"/>
    <w:rsid w:val="00C97BD3"/>
    <w:rsid w:val="00CF01C6"/>
    <w:rsid w:val="00D35597"/>
    <w:rsid w:val="00D63F2D"/>
    <w:rsid w:val="00D740B6"/>
    <w:rsid w:val="00DA144C"/>
    <w:rsid w:val="00DA2BF6"/>
    <w:rsid w:val="00DA60EE"/>
    <w:rsid w:val="00E469C8"/>
    <w:rsid w:val="00E62947"/>
    <w:rsid w:val="00E80F53"/>
    <w:rsid w:val="00EE6748"/>
    <w:rsid w:val="00F02D2A"/>
    <w:rsid w:val="00F35E90"/>
    <w:rsid w:val="00FA7453"/>
    <w:rsid w:val="00FB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7792"/>
  <w15:chartTrackingRefBased/>
  <w15:docId w15:val="{C1482AE2-842A-4BD9-9491-03F15B92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E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E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E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E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E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E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E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E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EF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EF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EF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EF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EF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EF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EF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E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E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EF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E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E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E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7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9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9C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14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44C"/>
  </w:style>
  <w:style w:type="paragraph" w:styleId="Footer">
    <w:name w:val="footer"/>
    <w:basedOn w:val="Normal"/>
    <w:link w:val="FooterChar"/>
    <w:uiPriority w:val="99"/>
    <w:unhideWhenUsed/>
    <w:rsid w:val="00DA14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6</TotalTime>
  <Pages>4</Pages>
  <Words>955</Words>
  <Characters>544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, Sierra</dc:creator>
  <cp:keywords/>
  <dc:description/>
  <cp:lastModifiedBy>Kowitt, Sarah D</cp:lastModifiedBy>
  <cp:revision>84</cp:revision>
  <dcterms:created xsi:type="dcterms:W3CDTF">2025-05-14T23:40:00Z</dcterms:created>
  <dcterms:modified xsi:type="dcterms:W3CDTF">2025-10-08T16:52:00Z</dcterms:modified>
</cp:coreProperties>
</file>